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EEC" w:rsidRPr="009D166F" w:rsidRDefault="00D10EEC" w:rsidP="00D10EEC">
      <w:pPr>
        <w:spacing w:line="360" w:lineRule="auto"/>
        <w:rPr>
          <w:b/>
        </w:rPr>
      </w:pPr>
      <w:proofErr w:type="gramStart"/>
      <w:r>
        <w:rPr>
          <w:b/>
        </w:rPr>
        <w:t>Additional File</w:t>
      </w:r>
      <w:r w:rsidRPr="009D166F">
        <w:rPr>
          <w:b/>
        </w:rPr>
        <w:t xml:space="preserve"> </w:t>
      </w:r>
      <w:r>
        <w:rPr>
          <w:b/>
          <w:snapToGrid w:val="0"/>
        </w:rPr>
        <w:t>4</w:t>
      </w:r>
      <w:r w:rsidRPr="009D166F">
        <w:rPr>
          <w:b/>
          <w:snapToGrid w:val="0"/>
        </w:rPr>
        <w:t>.</w:t>
      </w:r>
      <w:proofErr w:type="gramEnd"/>
      <w:r w:rsidRPr="009D166F">
        <w:rPr>
          <w:b/>
          <w:snapToGrid w:val="0"/>
        </w:rPr>
        <w:t xml:space="preserve">   T</w:t>
      </w:r>
      <w:r>
        <w:rPr>
          <w:b/>
          <w:snapToGrid w:val="0"/>
        </w:rPr>
        <w:t>able showing t</w:t>
      </w:r>
      <w:r w:rsidRPr="009D166F">
        <w:rPr>
          <w:b/>
          <w:snapToGrid w:val="0"/>
        </w:rPr>
        <w:t xml:space="preserve">he 40 top-most genes in frequency (EST counts) expressed in the full-length library. </w:t>
      </w:r>
      <w:r w:rsidRPr="009D166F">
        <w:rPr>
          <w:b/>
        </w:rPr>
        <w:t xml:space="preserve">  </w:t>
      </w:r>
      <w:proofErr w:type="gramStart"/>
      <w:r w:rsidRPr="009D166F">
        <w:t xml:space="preserve">Gene homology for each of the </w:t>
      </w:r>
      <w:proofErr w:type="spellStart"/>
      <w:r w:rsidRPr="009D166F">
        <w:t>contigs</w:t>
      </w:r>
      <w:proofErr w:type="spellEnd"/>
      <w:r w:rsidRPr="009D166F">
        <w:t xml:space="preserve"> shown.</w:t>
      </w:r>
      <w:proofErr w:type="gramEnd"/>
      <w:r w:rsidRPr="009D166F">
        <w:rPr>
          <w:b/>
        </w:rPr>
        <w:t xml:space="preserve"> </w:t>
      </w:r>
    </w:p>
    <w:p w:rsidR="00D10EEC" w:rsidRPr="009D166F" w:rsidRDefault="00D10EEC" w:rsidP="00D10EEC">
      <w:pPr>
        <w:spacing w:line="360" w:lineRule="auto"/>
        <w:rPr>
          <w:b/>
        </w:rPr>
      </w:pPr>
    </w:p>
    <w:tbl>
      <w:tblPr>
        <w:tblW w:w="81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248"/>
        <w:gridCol w:w="1080"/>
        <w:gridCol w:w="5802"/>
      </w:tblGrid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rPr>
                <w:b/>
              </w:rPr>
            </w:pPr>
            <w:proofErr w:type="spellStart"/>
            <w:r w:rsidRPr="009D166F">
              <w:rPr>
                <w:b/>
              </w:rPr>
              <w:t>Contig</w:t>
            </w:r>
            <w:proofErr w:type="spellEnd"/>
            <w:r w:rsidRPr="009D166F">
              <w:rPr>
                <w:b/>
              </w:rPr>
              <w:t xml:space="preserve"> I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9D166F">
              <w:rPr>
                <w:b/>
              </w:rPr>
              <w:t>Count</w:t>
            </w:r>
          </w:p>
        </w:tc>
        <w:tc>
          <w:tcPr>
            <w:tcW w:w="5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rPr>
                <w:b/>
              </w:rPr>
            </w:pPr>
            <w:r w:rsidRPr="009D166F">
              <w:rPr>
                <w:b/>
              </w:rPr>
              <w:t xml:space="preserve"> Gene homology</w:t>
            </w:r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10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48</w:t>
            </w:r>
          </w:p>
        </w:tc>
        <w:tc>
          <w:tcPr>
            <w:tcW w:w="5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methionine 5-methyltetrahydrotriglutamate-homocysteine</w:t>
            </w:r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38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Ubiquitin</w:t>
            </w:r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29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proofErr w:type="spellStart"/>
            <w:r w:rsidRPr="009D166F">
              <w:t>peroxisomal</w:t>
            </w:r>
            <w:proofErr w:type="spellEnd"/>
            <w:r w:rsidRPr="009D166F">
              <w:t xml:space="preserve"> </w:t>
            </w:r>
            <w:proofErr w:type="spellStart"/>
            <w:r w:rsidRPr="009D166F">
              <w:t>glycolate</w:t>
            </w:r>
            <w:proofErr w:type="spellEnd"/>
            <w:r w:rsidRPr="009D166F">
              <w:t xml:space="preserve"> oxidase</w:t>
            </w:r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9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27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proofErr w:type="spellStart"/>
            <w:r w:rsidRPr="009D166F">
              <w:t>translationally</w:t>
            </w:r>
            <w:proofErr w:type="spellEnd"/>
            <w:r w:rsidRPr="009D166F">
              <w:t xml:space="preserve"> controlled tumor protein</w:t>
            </w:r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1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24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haperone protein</w:t>
            </w:r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21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secretory peroxidase</w:t>
            </w:r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20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proofErr w:type="spellStart"/>
            <w:r w:rsidRPr="009D166F">
              <w:t>tonoplast</w:t>
            </w:r>
            <w:proofErr w:type="spellEnd"/>
            <w:r w:rsidRPr="009D166F">
              <w:t xml:space="preserve"> intrinsic protein</w:t>
            </w:r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20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ysteine protease</w:t>
            </w:r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1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19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MIP PIP subfamily</w:t>
            </w:r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18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 xml:space="preserve">fructose </w:t>
            </w:r>
            <w:proofErr w:type="spellStart"/>
            <w:r w:rsidRPr="009D166F">
              <w:t>bisphosphate</w:t>
            </w:r>
            <w:proofErr w:type="spellEnd"/>
            <w:r w:rsidRPr="009D166F">
              <w:t xml:space="preserve"> </w:t>
            </w:r>
            <w:proofErr w:type="spellStart"/>
            <w:r w:rsidRPr="009D166F">
              <w:t>aldolase</w:t>
            </w:r>
            <w:proofErr w:type="spellEnd"/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1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17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elongation factor 2</w:t>
            </w:r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17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 xml:space="preserve">asparagine </w:t>
            </w:r>
            <w:proofErr w:type="spellStart"/>
            <w:r w:rsidRPr="009D166F">
              <w:t>synthetase</w:t>
            </w:r>
            <w:proofErr w:type="spellEnd"/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17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pathogenesis related protein</w:t>
            </w:r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5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16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 xml:space="preserve">type 2 </w:t>
            </w:r>
            <w:proofErr w:type="spellStart"/>
            <w:r w:rsidRPr="009D166F">
              <w:t>metallothionein</w:t>
            </w:r>
            <w:proofErr w:type="spellEnd"/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16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proofErr w:type="spellStart"/>
            <w:r w:rsidRPr="009D166F">
              <w:t>lipoxygenase</w:t>
            </w:r>
            <w:proofErr w:type="spellEnd"/>
            <w:r w:rsidRPr="009D166F">
              <w:t xml:space="preserve"> l-5</w:t>
            </w:r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5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15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sucrose synthase</w:t>
            </w:r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15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plasma membrane intrinsic protein</w:t>
            </w:r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15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lhca2 protein</w:t>
            </w:r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14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proofErr w:type="spellStart"/>
            <w:r w:rsidRPr="009D166F">
              <w:t>isoflavone</w:t>
            </w:r>
            <w:proofErr w:type="spellEnd"/>
            <w:r w:rsidRPr="009D166F">
              <w:t xml:space="preserve"> synthase 1</w:t>
            </w:r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13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elongation factor 1-</w:t>
            </w:r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13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proofErr w:type="spellStart"/>
            <w:r w:rsidRPr="009D166F">
              <w:t>Cyclophilin</w:t>
            </w:r>
            <w:proofErr w:type="spellEnd"/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9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13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proofErr w:type="spellStart"/>
            <w:r w:rsidRPr="009D166F">
              <w:t>mip</w:t>
            </w:r>
            <w:proofErr w:type="spellEnd"/>
            <w:r w:rsidRPr="009D166F">
              <w:t xml:space="preserve"> pip subfamily</w:t>
            </w:r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1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12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glycine-rich RNA-binding protein</w:t>
            </w:r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5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12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atalase</w:t>
            </w:r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12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proofErr w:type="spellStart"/>
            <w:r w:rsidRPr="009D166F">
              <w:t>mip</w:t>
            </w:r>
            <w:proofErr w:type="spellEnd"/>
            <w:r w:rsidRPr="009D166F">
              <w:t xml:space="preserve"> tip subfamily</w:t>
            </w:r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1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11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s-</w:t>
            </w:r>
            <w:proofErr w:type="spellStart"/>
            <w:r w:rsidRPr="009D166F">
              <w:t>adenosylmethionine</w:t>
            </w:r>
            <w:proofErr w:type="spellEnd"/>
            <w:r w:rsidRPr="009D166F">
              <w:t xml:space="preserve"> </w:t>
            </w:r>
            <w:proofErr w:type="spellStart"/>
            <w:r w:rsidRPr="009D166F">
              <w:t>synthetase</w:t>
            </w:r>
            <w:proofErr w:type="spellEnd"/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11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ECT2 protein binding</w:t>
            </w:r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11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unknown protein</w:t>
            </w:r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11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proofErr w:type="spellStart"/>
            <w:r w:rsidRPr="009D166F">
              <w:t>phosphoglycerate</w:t>
            </w:r>
            <w:proofErr w:type="spellEnd"/>
            <w:r w:rsidRPr="009D166F">
              <w:t xml:space="preserve"> kinase</w:t>
            </w:r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11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proofErr w:type="spellStart"/>
            <w:r w:rsidRPr="009D166F">
              <w:t>lipoxygenase</w:t>
            </w:r>
            <w:proofErr w:type="spellEnd"/>
            <w:r w:rsidRPr="009D166F">
              <w:t xml:space="preserve"> l-5</w:t>
            </w:r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1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10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Unknown protein</w:t>
            </w:r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1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10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s-</w:t>
            </w:r>
            <w:proofErr w:type="spellStart"/>
            <w:r w:rsidRPr="009D166F">
              <w:t>adenosylmethionine</w:t>
            </w:r>
            <w:proofErr w:type="spellEnd"/>
            <w:r w:rsidRPr="009D166F">
              <w:t xml:space="preserve"> decarboxylase</w:t>
            </w:r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1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10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beta chain protein</w:t>
            </w:r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10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proofErr w:type="spellStart"/>
            <w:r w:rsidRPr="009D166F">
              <w:t>proline</w:t>
            </w:r>
            <w:proofErr w:type="spellEnd"/>
            <w:r w:rsidRPr="009D166F">
              <w:t>-rich protein</w:t>
            </w:r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10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burp domain-containing protein</w:t>
            </w:r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10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unknown protein</w:t>
            </w:r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4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10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ysteine protease</w:t>
            </w:r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10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unknown protein</w:t>
            </w:r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nil"/>
              <w:left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57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10</w:t>
            </w:r>
          </w:p>
        </w:tc>
        <w:tc>
          <w:tcPr>
            <w:tcW w:w="5802" w:type="dxa"/>
            <w:tcBorders>
              <w:top w:val="nil"/>
              <w:left w:val="nil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vacuolar h+-</w:t>
            </w:r>
            <w:proofErr w:type="spellStart"/>
            <w:r w:rsidRPr="009D166F">
              <w:t>atpase</w:t>
            </w:r>
            <w:proofErr w:type="spellEnd"/>
            <w:r w:rsidRPr="009D166F">
              <w:t xml:space="preserve"> catalytic subunit</w:t>
            </w:r>
          </w:p>
        </w:tc>
      </w:tr>
      <w:tr w:rsidR="00D10EEC" w:rsidRPr="009D166F" w:rsidTr="009832A5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>Contig6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  <w:jc w:val="center"/>
            </w:pPr>
            <w:r w:rsidRPr="009D166F">
              <w:t>10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0EEC" w:rsidRPr="009D166F" w:rsidRDefault="00D10EEC" w:rsidP="009832A5">
            <w:pPr>
              <w:autoSpaceDE w:val="0"/>
              <w:autoSpaceDN w:val="0"/>
              <w:adjustRightInd w:val="0"/>
            </w:pPr>
            <w:r w:rsidRPr="009D166F">
              <w:t xml:space="preserve">type 1 </w:t>
            </w:r>
            <w:proofErr w:type="spellStart"/>
            <w:r w:rsidRPr="009D166F">
              <w:t>metallothionein</w:t>
            </w:r>
            <w:proofErr w:type="spellEnd"/>
          </w:p>
        </w:tc>
      </w:tr>
    </w:tbl>
    <w:p w:rsidR="00C71B27" w:rsidRDefault="00C71B27">
      <w:bookmarkStart w:id="0" w:name="_GoBack"/>
      <w:bookmarkEnd w:id="0"/>
    </w:p>
    <w:sectPr w:rsidR="00C71B27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EEC"/>
    <w:rsid w:val="00661C5A"/>
    <w:rsid w:val="00C71B27"/>
    <w:rsid w:val="00D10EEC"/>
    <w:rsid w:val="00ED4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E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E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1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ffi</dc:creator>
  <cp:lastModifiedBy>Luffi</cp:lastModifiedBy>
  <cp:revision>1</cp:revision>
  <dcterms:created xsi:type="dcterms:W3CDTF">2011-10-16T22:51:00Z</dcterms:created>
  <dcterms:modified xsi:type="dcterms:W3CDTF">2011-10-16T22:55:00Z</dcterms:modified>
</cp:coreProperties>
</file>